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093" w:rsidRPr="00DC3093" w:rsidRDefault="00DC3093" w:rsidP="00DC3093">
      <w:pPr>
        <w:spacing w:line="480" w:lineRule="auto"/>
        <w:jc w:val="both"/>
        <w:rPr>
          <w:b/>
          <w:color w:val="000000" w:themeColor="text1"/>
          <w:sz w:val="22"/>
          <w:szCs w:val="22"/>
          <w:lang w:val="en-US"/>
        </w:rPr>
      </w:pPr>
      <w:r w:rsidRPr="00DC3093">
        <w:rPr>
          <w:b/>
          <w:sz w:val="22"/>
          <w:szCs w:val="22"/>
          <w:lang w:val="en-US"/>
        </w:rPr>
        <w:t>S2 Table</w:t>
      </w:r>
      <w:r w:rsidRPr="00DC3093">
        <w:rPr>
          <w:sz w:val="22"/>
          <w:szCs w:val="22"/>
          <w:lang w:val="en-US"/>
        </w:rPr>
        <w:t xml:space="preserve">. Exposed neonates to the less prescribed medication International Non-Proprietary Names by gestational age in 29 </w:t>
      </w:r>
      <w:r w:rsidRPr="00DC3093">
        <w:rPr>
          <w:sz w:val="22"/>
          <w:szCs w:val="22"/>
          <w:u w:color="0F797E"/>
          <w:lang w:val="en-US"/>
        </w:rPr>
        <w:t xml:space="preserve">French Level 3 Neonatal Wards </w:t>
      </w:r>
      <w:r w:rsidRPr="00DC3093">
        <w:rPr>
          <w:sz w:val="22"/>
          <w:szCs w:val="22"/>
          <w:lang w:val="en-US"/>
        </w:rPr>
        <w:t>(2017-2018</w:t>
      </w:r>
      <w:r w:rsidRPr="00DC3093">
        <w:rPr>
          <w:color w:val="000000" w:themeColor="text1"/>
          <w:sz w:val="22"/>
          <w:szCs w:val="22"/>
          <w:lang w:val="en-US"/>
        </w:rPr>
        <w:t>)</w:t>
      </w:r>
    </w:p>
    <w:tbl>
      <w:tblPr>
        <w:tblStyle w:val="Style14"/>
        <w:tblW w:w="9262" w:type="dxa"/>
        <w:tblLayout w:type="fixed"/>
        <w:tblLook w:val="0000" w:firstRow="0" w:lastRow="0" w:firstColumn="0" w:lastColumn="0" w:noHBand="0" w:noVBand="0"/>
      </w:tblPr>
      <w:tblGrid>
        <w:gridCol w:w="3085"/>
        <w:gridCol w:w="1235"/>
        <w:gridCol w:w="1235"/>
        <w:gridCol w:w="1236"/>
        <w:gridCol w:w="1235"/>
        <w:gridCol w:w="1236"/>
      </w:tblGrid>
      <w:tr w:rsidR="008C4245" w:rsidRPr="008C4245" w:rsidTr="008C4245">
        <w:trPr>
          <w:tblHeader/>
        </w:trPr>
        <w:tc>
          <w:tcPr>
            <w:tcW w:w="3085" w:type="dxa"/>
            <w:tcBorders>
              <w:top w:val="single" w:sz="4" w:space="0" w:color="auto"/>
            </w:tcBorders>
          </w:tcPr>
          <w:p w:rsidR="008C4245" w:rsidRPr="003817DE" w:rsidRDefault="008C4245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941" w:type="dxa"/>
            <w:gridSpan w:val="4"/>
            <w:tcBorders>
              <w:top w:val="single" w:sz="4" w:space="0" w:color="auto"/>
            </w:tcBorders>
            <w:vAlign w:val="bottom"/>
          </w:tcPr>
          <w:p w:rsidR="008C4245" w:rsidRPr="008C4245" w:rsidRDefault="008C4245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 w:rsidRPr="00DC3093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  <w:t>Exposed neonates by gestational age (weeks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8C4245" w:rsidRPr="008C4245" w:rsidRDefault="008C4245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  <w:t>Neonates</w:t>
            </w:r>
          </w:p>
        </w:tc>
      </w:tr>
      <w:tr w:rsidR="00DC3093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blHeader/>
        </w:trPr>
        <w:tc>
          <w:tcPr>
            <w:tcW w:w="3085" w:type="dxa"/>
            <w:shd w:val="clear" w:color="auto" w:fill="auto"/>
          </w:tcPr>
          <w:p w:rsidR="00DC3093" w:rsidRPr="003817DE" w:rsidRDefault="00DC3093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C3093" w:rsidRPr="00E07A98" w:rsidRDefault="00DC3093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≤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27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C3093" w:rsidRPr="00E07A98" w:rsidRDefault="00DC3093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[28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31]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C3093" w:rsidRPr="00E07A98" w:rsidRDefault="00DC3093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[32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36]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C3093" w:rsidRPr="00E07A98" w:rsidRDefault="00DC3093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≥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37</w:t>
            </w:r>
          </w:p>
        </w:tc>
        <w:tc>
          <w:tcPr>
            <w:tcW w:w="1236" w:type="dxa"/>
            <w:shd w:val="clear" w:color="auto" w:fill="auto"/>
          </w:tcPr>
          <w:p w:rsidR="00DC3093" w:rsidRPr="00E07A98" w:rsidRDefault="00DC3093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proofErr w:type="spellStart"/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exposed</w:t>
            </w:r>
            <w:proofErr w:type="spellEnd"/>
          </w:p>
        </w:tc>
      </w:tr>
      <w:tr w:rsidR="00DC3093" w:rsidRPr="00E07A98" w:rsidTr="008C4245">
        <w:trPr>
          <w:tblHeader/>
        </w:trPr>
        <w:tc>
          <w:tcPr>
            <w:tcW w:w="3085" w:type="dxa"/>
            <w:tcBorders>
              <w:bottom w:val="single" w:sz="4" w:space="0" w:color="auto"/>
            </w:tcBorders>
          </w:tcPr>
          <w:p w:rsidR="00DC3093" w:rsidRPr="00E07A98" w:rsidRDefault="00DC3093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bottom"/>
          </w:tcPr>
          <w:p w:rsidR="00DC3093" w:rsidRPr="00E07A98" w:rsidRDefault="00DC3093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n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174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bottom"/>
          </w:tcPr>
          <w:p w:rsidR="00DC3093" w:rsidRPr="00E07A98" w:rsidRDefault="00DC3093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3293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bottom"/>
          </w:tcPr>
          <w:p w:rsidR="00DC3093" w:rsidRPr="00E07A98" w:rsidRDefault="00DC3093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935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bottom"/>
          </w:tcPr>
          <w:p w:rsidR="00DC3093" w:rsidRPr="00E07A98" w:rsidRDefault="00DC3093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12999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DC3093" w:rsidRPr="00E07A98" w:rsidRDefault="00DC3093" w:rsidP="00E878C6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n=27382</w:t>
            </w:r>
          </w:p>
        </w:tc>
      </w:tr>
      <w:tr w:rsidR="00DC3093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</w:tcPr>
          <w:p w:rsidR="00DC3093" w:rsidRPr="00E07A98" w:rsidRDefault="00DC3093" w:rsidP="00E878C6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M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edication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IN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prescription</w:t>
            </w:r>
            <w:r w:rsidRPr="005F70F0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,</w:t>
            </w:r>
            <w:r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5F70F0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n</w:t>
            </w:r>
            <w:r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5F70F0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(%)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DC3093" w:rsidRPr="00E07A98" w:rsidRDefault="00DC3093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DC3093" w:rsidRPr="00E07A98" w:rsidRDefault="00DC3093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</w:tcPr>
          <w:p w:rsidR="00DC3093" w:rsidRPr="00E07A98" w:rsidRDefault="00DC3093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DC3093" w:rsidRPr="00E07A98" w:rsidRDefault="00DC3093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</w:tcPr>
          <w:p w:rsidR="00DC3093" w:rsidRPr="00E07A98" w:rsidRDefault="00DC3093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actobacillus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2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6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4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5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8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5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3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oractant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lfa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2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3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6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7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1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2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Esomeprazol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9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6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9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3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0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1)</w:t>
            </w:r>
          </w:p>
        </w:tc>
        <w:bookmarkStart w:id="0" w:name="_GoBack"/>
        <w:bookmarkEnd w:id="0"/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Sodium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hlorid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7.8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1.7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8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6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Calcium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olinat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1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4.7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7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0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8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Glycer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3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4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3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3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5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luconazol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1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6.9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9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2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5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ydrocortisone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3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6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7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9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Vaccine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neumococcal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polysaccharide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onjugate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13-valent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bsorbed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4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5.5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4.8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4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8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etronidazol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8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8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7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2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8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Vaccine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iphtheria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etanu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ellular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ertussi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epatiti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B, inactive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oliomyeliti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aemophilu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nfluenzae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type B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onjugat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2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4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6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4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8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6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nsul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9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4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8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8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6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opamin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5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1.6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3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4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ystat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8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5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6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3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Norepinephrine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artrat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8.9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3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4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1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3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ropofo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1.7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7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4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8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0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3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pironolacto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6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6.7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9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8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2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Econazol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3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7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6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5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buprofe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7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3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6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0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9)</w:t>
            </w:r>
          </w:p>
        </w:tc>
      </w:tr>
      <w:tr w:rsidR="00F81467" w:rsidRPr="00E878C6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E878C6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</w:pPr>
            <w:r w:rsidRPr="00E878C6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>Sodium alginate and sodium bicarbonate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8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9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4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9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7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8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alivizumab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5.9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0.9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4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7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lbum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2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8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4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7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albuphi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4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8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3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3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udesonid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9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5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3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3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idocaine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rilocai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9.9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7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5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icloxyd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6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9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9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henobarbital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8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8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9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opicamid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0.8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5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8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entanyl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8.6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8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lfacalcido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4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6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epar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9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7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lcium gluconate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9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6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E878C6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</w:pPr>
            <w:r w:rsidRPr="00E878C6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>Recombinant hepatitis B vaccine adsorbed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etamethaso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5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henylephri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9.4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obutam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8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4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odium bicarbonat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3.5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7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4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Epinephr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8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4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antoprazol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4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mphotericin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B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9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3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lprostadil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9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tracurium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esilat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5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Piperacillin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and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azobactam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zithromyc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upiroc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7.8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6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lastRenderedPageBreak/>
              <w:t>Meropenem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8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epim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7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8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albutamo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8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tazidim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8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6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imetico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yclovir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Ranitid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9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itric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xid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Phosphore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element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moxicillin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avulanat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henyto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evocarniti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azol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Ursodesoxycholic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8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Zinc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xid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luticaso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4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expantheno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9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aloxo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xacill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uberculosi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vaccin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oxapram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5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Josamyc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Zidovudine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iperacill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Retino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Glucagon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rnidazol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8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orbitol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6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iazepam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iclopirox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evetiracetam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mipenem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ilastat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8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iprofloxac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9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A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ti-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epatiti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B immune globulin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ilgrastim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9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ydroxyzi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triaxo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onazepam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F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linic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icafung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ildenafi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I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mmune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glogul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Erythromyc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8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L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evothyroxine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sodium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aclor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ilrino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inezolid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V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accine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iphtheria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etanu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ellular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ertussi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, inactive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oliomyeliti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aemophilu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nfluenzae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type B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onjugat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meprazol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miodaro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Glucose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rbomer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umetanid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enzylpenicill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lastRenderedPageBreak/>
              <w:t>A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photericin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B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iposoma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4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onidi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4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ocofersola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Adenosine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hosphat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iot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ethylprednisolo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amivud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yridoxin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Rifampic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ydrochlorothiazid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8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ropranolo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usidic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Epoprosteno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icardipi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luminium phosphate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evirapi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ifonazol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Sodium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olystyrene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ulfonat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uxamethonium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valproic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iosmectit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hiamin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omperido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eicoplan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ulfamethoxazole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imethoprim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xiconazol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imebut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denosi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idoca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indamyc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igox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Sodium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enzoat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ixim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ebutolol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Thiopental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odium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ptopril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iazoxid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Riboflav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Ganciclovir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seltamivir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Zinc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Hyaluronic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Silve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itrate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erbutali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etylsalicylic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rmellos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rednisolo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Valganciclovir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amandol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limemazi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esomed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ulfadiazin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heophyll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rginin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lumazeni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iconazol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lastRenderedPageBreak/>
              <w:t>Pyrimetham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thexonium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romid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orfloxac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Antithrombin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osfomyc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mitriptyli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ludrocortiso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floxac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henoxymethyl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enicill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Vaccine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iphtheria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etanu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ertussi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oliomyeliti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aemophilu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type B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onjugates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dsorbed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yanocobalam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Ipratropium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romid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Potassium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gluconate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examethaso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exmedetomid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lucytosi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E878C6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 xml:space="preserve">Hospital </w:t>
            </w:r>
            <w:r w:rsidRPr="00E878C6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>preparation of non-marketed medication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Racecadotril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Rocuronium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romid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actulos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ansoprazol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Remifentanil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Sodium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henylbutyrat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Tetanus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mmune globulin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Tinzaparin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odium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ixocortol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eprostini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eclometason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soprenal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copolamin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Ticarcillin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and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avulanat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anexamic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Ubidecareno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Budesonide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and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lbuterol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rbamazep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rbimazol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rglumic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Magnesium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ulfat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ancrealipas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etracosactid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Vigabatr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osenta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arithromyc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annitol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Methylene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lu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adolol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eostigm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ctreotid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razepam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etazolamid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cetylcyste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Amphotericin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B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ipid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omplex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Bethanecho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lastRenderedPageBreak/>
              <w:t>Caspofung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adroxi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efoxit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opidroge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lorazepat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orzolamid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Flecainid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Human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rotein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C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soniazid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Ketoconazole</w:t>
            </w:r>
            <w:proofErr w:type="spellEnd"/>
          </w:p>
        </w:tc>
        <w:tc>
          <w:tcPr>
            <w:tcW w:w="1235" w:type="dxa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Latanoprost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elaton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hloroglucinol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omatropin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Spironolactone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and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ometamol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olam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Vecuronium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hlorpromazine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esmopress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esonid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Fibrinogen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oncentrate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(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uman</w:t>
            </w:r>
            <w:proofErr w:type="spellEnd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ydroxychloroquin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ydroxycobalam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loprost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Indomethacin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Lopinavi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and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ritonavir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Magnesium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hloride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amidronat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>Rotavirus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vaccine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Sodium </w:t>
            </w: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hydroxybutyrat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imolol</w:t>
            </w:r>
            <w:proofErr w:type="spellEnd"/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85" w:type="dxa"/>
            <w:shd w:val="clear" w:color="auto" w:fill="auto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Trihexyphenidyl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shd w:val="clear" w:color="auto" w:fill="auto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F81467" w:rsidRPr="00E07A98" w:rsidTr="008C4245">
        <w:tc>
          <w:tcPr>
            <w:tcW w:w="30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81467" w:rsidRPr="00497097" w:rsidRDefault="00F81467" w:rsidP="00F81467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proofErr w:type="spellStart"/>
            <w:r w:rsidRPr="00497097">
              <w:rPr>
                <w:rFonts w:ascii="Arial" w:hAnsi="Arial" w:cs="Arial"/>
                <w:bCs/>
                <w:color w:val="000000"/>
                <w:sz w:val="17"/>
                <w:szCs w:val="17"/>
              </w:rPr>
              <w:t>Warfarin</w:t>
            </w:r>
            <w:proofErr w:type="spellEnd"/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81467" w:rsidRDefault="00F81467" w:rsidP="008C424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8C424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</w:tbl>
    <w:p w:rsidR="00DC3093" w:rsidRPr="00DC3093" w:rsidRDefault="00DC3093" w:rsidP="00DC3093">
      <w:pPr>
        <w:rPr>
          <w:rFonts w:ascii="Arial" w:hAnsi="Arial" w:cs="Arial"/>
          <w:color w:val="000000" w:themeColor="text1"/>
          <w:sz w:val="17"/>
          <w:szCs w:val="17"/>
          <w:lang w:val="en-US"/>
        </w:rPr>
      </w:pPr>
      <w:r w:rsidRPr="00DC3093">
        <w:rPr>
          <w:rFonts w:ascii="Arial" w:hAnsi="Arial" w:cs="Arial"/>
          <w:color w:val="000000" w:themeColor="text1"/>
          <w:sz w:val="17"/>
          <w:szCs w:val="17"/>
          <w:lang w:val="en-US"/>
        </w:rPr>
        <w:t>INN, International non-proprietary name</w:t>
      </w:r>
    </w:p>
    <w:p w:rsidR="00805504" w:rsidRPr="00293356" w:rsidRDefault="00805504" w:rsidP="00293356">
      <w:pPr>
        <w:widowControl w:val="0"/>
        <w:autoSpaceDE w:val="0"/>
        <w:autoSpaceDN w:val="0"/>
        <w:adjustRightInd w:val="0"/>
        <w:spacing w:line="480" w:lineRule="auto"/>
        <w:rPr>
          <w:sz w:val="22"/>
          <w:u w:color="0F797E"/>
          <w:lang w:val="en-US"/>
        </w:rPr>
      </w:pPr>
    </w:p>
    <w:sectPr w:rsidR="00805504" w:rsidRPr="002933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164"/>
    <w:rsid w:val="00084164"/>
    <w:rsid w:val="002454F5"/>
    <w:rsid w:val="00293356"/>
    <w:rsid w:val="003817DE"/>
    <w:rsid w:val="00520441"/>
    <w:rsid w:val="00527DB8"/>
    <w:rsid w:val="007E42CE"/>
    <w:rsid w:val="00805504"/>
    <w:rsid w:val="008C4245"/>
    <w:rsid w:val="00B71B76"/>
    <w:rsid w:val="00C45E7D"/>
    <w:rsid w:val="00DA520E"/>
    <w:rsid w:val="00DC3093"/>
    <w:rsid w:val="00E878C6"/>
    <w:rsid w:val="00F46555"/>
    <w:rsid w:val="00F8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244C8E6-95D4-44E0-BC94-CE420D119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1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Style1">
    <w:name w:val="Style1"/>
    <w:basedOn w:val="TableauNormal"/>
    <w:uiPriority w:val="99"/>
    <w:rsid w:val="000841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band2Horz">
      <w:tblPr/>
      <w:tcPr>
        <w:shd w:val="clear" w:color="auto" w:fill="F2F2F2" w:themeFill="background1" w:themeFillShade="F2"/>
      </w:tcPr>
    </w:tblStylePr>
  </w:style>
  <w:style w:type="table" w:customStyle="1" w:styleId="Style14">
    <w:name w:val="Style14"/>
    <w:basedOn w:val="TableauNormal"/>
    <w:uiPriority w:val="99"/>
    <w:rsid w:val="00DC30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band2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2282</Words>
  <Characters>1255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14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NOGHR14</dc:creator>
  <cp:lastModifiedBy>E00036 ETUDIANT</cp:lastModifiedBy>
  <cp:revision>11</cp:revision>
  <dcterms:created xsi:type="dcterms:W3CDTF">2019-04-15T08:26:00Z</dcterms:created>
  <dcterms:modified xsi:type="dcterms:W3CDTF">2019-07-30T14:19:00Z</dcterms:modified>
</cp:coreProperties>
</file>